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34301" w14:textId="332F91B0" w:rsidR="00DD1165" w:rsidRPr="00DD1165" w:rsidRDefault="00DD1165" w:rsidP="00DD1165">
      <w:pPr>
        <w:jc w:val="center"/>
        <w:rPr>
          <w:b/>
        </w:rPr>
      </w:pPr>
      <w:r w:rsidRPr="00DD1165">
        <w:rPr>
          <w:b/>
        </w:rPr>
        <w:t>Table S7</w:t>
      </w:r>
    </w:p>
    <w:p w14:paraId="42F4DACA" w14:textId="77777777" w:rsidR="00DD1165" w:rsidRPr="00DD1165" w:rsidRDefault="00DD1165" w:rsidP="00B2496C"/>
    <w:p w14:paraId="76BE45C1" w14:textId="6DC91E0B" w:rsidR="00B2496C" w:rsidRPr="00DD1165" w:rsidRDefault="00B2496C" w:rsidP="00B2496C">
      <w:r w:rsidRPr="00DD1165">
        <w:t xml:space="preserve">Ranges of percent Kimura-2-parameter distances among the main </w:t>
      </w:r>
      <w:proofErr w:type="spellStart"/>
      <w:r w:rsidRPr="00DD1165">
        <w:rPr>
          <w:i/>
        </w:rPr>
        <w:t>Tylos</w:t>
      </w:r>
      <w:proofErr w:type="spellEnd"/>
      <w:r w:rsidRPr="00DD1165">
        <w:t xml:space="preserve"> clades found in the </w:t>
      </w:r>
      <w:r w:rsidR="00195273">
        <w:t xml:space="preserve">study area and the </w:t>
      </w:r>
      <w:proofErr w:type="spellStart"/>
      <w:r w:rsidR="00195273">
        <w:t>outgroup</w:t>
      </w:r>
      <w:proofErr w:type="spellEnd"/>
      <w:r w:rsidR="00195273">
        <w:t xml:space="preserve"> taxa</w:t>
      </w:r>
      <w:r w:rsidRPr="00DD1165">
        <w:t xml:space="preserve">.  </w:t>
      </w:r>
      <w:proofErr w:type="gramStart"/>
      <w:r w:rsidRPr="00DD1165">
        <w:t>Lower matrix; COI gene distances.</w:t>
      </w:r>
      <w:proofErr w:type="gramEnd"/>
      <w:r w:rsidRPr="00DD1165">
        <w:t xml:space="preserve">  </w:t>
      </w:r>
      <w:proofErr w:type="gramStart"/>
      <w:r w:rsidRPr="00DD1165">
        <w:t>Upper matrix; the combined mitochondrial gene (16S rDNA+12S rDNA+Cytb+ND4/6) distance.</w:t>
      </w:r>
      <w:proofErr w:type="gramEnd"/>
      <w:r w:rsidRPr="00DD1165">
        <w:t xml:space="preserve">  Values on diagonal show maximum within-clade divergence (left:  COI gene; right:  the combined mitochondrial genes)</w:t>
      </w:r>
    </w:p>
    <w:p w14:paraId="7C86F61E" w14:textId="77777777" w:rsidR="00B2496C" w:rsidRDefault="00B2496C" w:rsidP="00B2496C">
      <w:pPr>
        <w:rPr>
          <w:color w:val="000000"/>
          <w:szCs w:val="23"/>
        </w:rPr>
      </w:pPr>
    </w:p>
    <w:tbl>
      <w:tblPr>
        <w:tblW w:w="498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685"/>
        <w:gridCol w:w="844"/>
        <w:gridCol w:w="1088"/>
        <w:gridCol w:w="792"/>
        <w:gridCol w:w="1186"/>
        <w:gridCol w:w="842"/>
        <w:gridCol w:w="22"/>
        <w:gridCol w:w="775"/>
        <w:gridCol w:w="1042"/>
        <w:gridCol w:w="1012"/>
        <w:gridCol w:w="1079"/>
        <w:gridCol w:w="993"/>
        <w:gridCol w:w="1156"/>
      </w:tblGrid>
      <w:tr w:rsidR="004E15E9" w:rsidRPr="00267001" w14:paraId="4C6469C5" w14:textId="77777777" w:rsidTr="00C80418">
        <w:trPr>
          <w:cantSplit/>
          <w:trHeight w:val="638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CEA96" w14:textId="77777777" w:rsidR="00B2496C" w:rsidRPr="003C0534" w:rsidRDefault="00B2496C" w:rsidP="00352565">
            <w:pPr>
              <w:rPr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068E9" w14:textId="3A59A001" w:rsidR="00B2496C" w:rsidRPr="00301FB6" w:rsidRDefault="00B2496C" w:rsidP="00C804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5AC7B" w14:textId="77777777" w:rsidR="00B2496C" w:rsidRPr="00301FB6" w:rsidRDefault="00B2496C" w:rsidP="00B56FF0">
            <w:pPr>
              <w:jc w:val="center"/>
              <w:rPr>
                <w:sz w:val="20"/>
                <w:szCs w:val="20"/>
              </w:rPr>
            </w:pPr>
            <w:r w:rsidRPr="00301FB6">
              <w:rPr>
                <w:sz w:val="20"/>
                <w:szCs w:val="20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6ABA5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3C54A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B-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48B77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B-II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71712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C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CC1EA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80694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11AB4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F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A5B69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193D3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H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0E6D5" w14:textId="77777777" w:rsidR="00B2496C" w:rsidRPr="003C0534" w:rsidRDefault="00B2496C" w:rsidP="00B56FF0">
            <w:pPr>
              <w:jc w:val="center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I</w:t>
            </w:r>
          </w:p>
        </w:tc>
      </w:tr>
      <w:tr w:rsidR="00B2496C" w:rsidRPr="00405D05" w14:paraId="232F30B1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A9617" w14:textId="77777777" w:rsidR="00B2496C" w:rsidRPr="00301FB6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i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3C0534">
              <w:rPr>
                <w:i/>
                <w:sz w:val="20"/>
                <w:szCs w:val="20"/>
              </w:rPr>
              <w:t>niveus</w:t>
            </w:r>
            <w:proofErr w:type="spellEnd"/>
            <w:proofErr w:type="gramEnd"/>
            <w:r>
              <w:rPr>
                <w:i/>
                <w:sz w:val="20"/>
                <w:szCs w:val="20"/>
              </w:rPr>
              <w:t xml:space="preserve"> </w:t>
            </w:r>
            <w:r w:rsidRPr="00301FB6">
              <w:rPr>
                <w:sz w:val="20"/>
                <w:szCs w:val="20"/>
              </w:rPr>
              <w:t>(1)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9CBCEF" w14:textId="77777777" w:rsidR="00B2496C" w:rsidRPr="00904609" w:rsidRDefault="00B2496C" w:rsidP="00B56FF0">
            <w:pPr>
              <w:spacing w:line="360" w:lineRule="auto"/>
              <w:ind w:left="-18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904609">
              <w:rPr>
                <w:b/>
                <w:sz w:val="16"/>
                <w:szCs w:val="16"/>
              </w:rPr>
              <w:t>na</w:t>
            </w:r>
            <w:proofErr w:type="spellEnd"/>
            <w:proofErr w:type="gramEnd"/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8E8B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85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D5017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15-</w:t>
            </w:r>
          </w:p>
          <w:p w14:paraId="2BA6CAB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06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A973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7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479AD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29-</w:t>
            </w:r>
          </w:p>
          <w:p w14:paraId="7B0C8BC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0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5BA21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39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673BB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6.65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6B3ED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67-</w:t>
            </w:r>
          </w:p>
          <w:p w14:paraId="71558F4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2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67395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37-</w:t>
            </w:r>
          </w:p>
          <w:p w14:paraId="65108E3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15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C76F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14-</w:t>
            </w:r>
          </w:p>
          <w:p w14:paraId="0FDD01A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2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448C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17-</w:t>
            </w:r>
          </w:p>
          <w:p w14:paraId="4FB95C4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80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15E30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66-</w:t>
            </w:r>
          </w:p>
          <w:p w14:paraId="03B3C8E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54</w:t>
            </w:r>
          </w:p>
        </w:tc>
      </w:tr>
      <w:tr w:rsidR="00B2496C" w:rsidRPr="00405D05" w14:paraId="43392E5E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BC9EB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3C0534">
              <w:rPr>
                <w:sz w:val="20"/>
                <w:szCs w:val="20"/>
              </w:rPr>
              <w:t>Yaguanabo</w:t>
            </w:r>
            <w:proofErr w:type="spellEnd"/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E317D" w14:textId="77777777" w:rsidR="00B2496C" w:rsidRPr="00904609" w:rsidRDefault="00B2496C" w:rsidP="00B56FF0">
            <w:pPr>
              <w:spacing w:line="360" w:lineRule="auto"/>
              <w:ind w:left="-18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6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D3838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904609">
              <w:rPr>
                <w:b/>
                <w:sz w:val="16"/>
                <w:szCs w:val="16"/>
              </w:rPr>
              <w:t>na</w:t>
            </w:r>
            <w:proofErr w:type="spellEnd"/>
            <w:proofErr w:type="gramEnd"/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26B7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65-</w:t>
            </w:r>
          </w:p>
          <w:p w14:paraId="4D71E47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1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6651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5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14EF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12-</w:t>
            </w:r>
          </w:p>
          <w:p w14:paraId="5BEE4BB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24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C89E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4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3EAA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6.5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E63F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19-</w:t>
            </w:r>
          </w:p>
          <w:p w14:paraId="3EFE876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4.1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E222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16-</w:t>
            </w:r>
          </w:p>
          <w:p w14:paraId="5E91564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3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71A3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37-</w:t>
            </w:r>
          </w:p>
          <w:p w14:paraId="0DA65E1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4.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4809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14-</w:t>
            </w:r>
          </w:p>
          <w:p w14:paraId="0A75A10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9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E8B2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4.15-</w:t>
            </w:r>
          </w:p>
          <w:p w14:paraId="0C1CAD8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4.59</w:t>
            </w:r>
          </w:p>
        </w:tc>
      </w:tr>
      <w:tr w:rsidR="00B2496C" w:rsidRPr="00405D05" w14:paraId="5DC5DCA0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49356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Pr="003C0534">
              <w:rPr>
                <w:sz w:val="20"/>
                <w:szCs w:val="20"/>
              </w:rPr>
              <w:t>(Pacific-CA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4ECC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53-</w:t>
            </w:r>
          </w:p>
          <w:p w14:paraId="237CAAB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9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F1F0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62-</w:t>
            </w:r>
          </w:p>
          <w:p w14:paraId="5947225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9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E5887" w14:textId="5B4CCD67" w:rsidR="00B2496C" w:rsidRPr="00904609" w:rsidRDefault="00B2496C" w:rsidP="000801D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0.</w:t>
            </w:r>
            <w:bookmarkStart w:id="0" w:name="_GoBack"/>
            <w:bookmarkEnd w:id="0"/>
            <w:r w:rsidR="000801DA">
              <w:rPr>
                <w:b/>
                <w:sz w:val="16"/>
                <w:szCs w:val="16"/>
              </w:rPr>
              <w:t>59</w:t>
            </w:r>
            <w:r w:rsidRPr="00904609">
              <w:rPr>
                <w:b/>
                <w:sz w:val="16"/>
                <w:szCs w:val="16"/>
              </w:rPr>
              <w:t>/0.72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6F2F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93-</w:t>
            </w:r>
          </w:p>
          <w:p w14:paraId="69F3788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5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3662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20</w:t>
            </w:r>
          </w:p>
          <w:p w14:paraId="4C52A5D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07-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1AB8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10-</w:t>
            </w:r>
          </w:p>
          <w:p w14:paraId="500E6C9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6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934D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98-</w:t>
            </w:r>
          </w:p>
          <w:p w14:paraId="631E428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3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BF88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64-</w:t>
            </w:r>
          </w:p>
          <w:p w14:paraId="69A9728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0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BCD6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59-</w:t>
            </w:r>
          </w:p>
          <w:p w14:paraId="0823EE3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5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83B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86-</w:t>
            </w:r>
          </w:p>
          <w:p w14:paraId="35059A8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57DE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73-</w:t>
            </w:r>
          </w:p>
          <w:p w14:paraId="74BC4A2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4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6AE2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34-</w:t>
            </w:r>
          </w:p>
          <w:p w14:paraId="42053B6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72</w:t>
            </w:r>
          </w:p>
        </w:tc>
      </w:tr>
      <w:tr w:rsidR="00B2496C" w:rsidRPr="00405D05" w14:paraId="27D896FB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DD506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B-I (Mazatlan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1F41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6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CDC1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2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3FC6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22-</w:t>
            </w:r>
          </w:p>
          <w:p w14:paraId="2956CF0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47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18163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b/>
                <w:sz w:val="16"/>
                <w:szCs w:val="16"/>
              </w:rPr>
              <w:t>na</w:t>
            </w:r>
            <w:proofErr w:type="spellEnd"/>
            <w:proofErr w:type="gramEnd"/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D62C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9.30-</w:t>
            </w:r>
          </w:p>
          <w:p w14:paraId="4722F51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9.89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03AF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61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2462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7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A4A1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88-</w:t>
            </w:r>
          </w:p>
          <w:p w14:paraId="618A35B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4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B9F0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00-</w:t>
            </w:r>
          </w:p>
          <w:p w14:paraId="204F7D9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5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20BB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04-</w:t>
            </w:r>
          </w:p>
          <w:p w14:paraId="11D7F04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99F3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82-</w:t>
            </w:r>
          </w:p>
          <w:p w14:paraId="6BCF0A5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2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D101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95-</w:t>
            </w:r>
          </w:p>
          <w:p w14:paraId="55EE08E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44</w:t>
            </w:r>
          </w:p>
        </w:tc>
      </w:tr>
      <w:tr w:rsidR="00B2496C" w:rsidRPr="00405D05" w14:paraId="2AF15F43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4F34D" w14:textId="3A14FAE5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B-II (</w:t>
            </w:r>
            <w:r w:rsidR="00EC3D07">
              <w:rPr>
                <w:sz w:val="20"/>
                <w:szCs w:val="20"/>
              </w:rPr>
              <w:t xml:space="preserve">southern </w:t>
            </w:r>
            <w:r w:rsidRPr="003C0534">
              <w:rPr>
                <w:sz w:val="20"/>
                <w:szCs w:val="20"/>
              </w:rPr>
              <w:t>Mexico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69BD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29-</w:t>
            </w:r>
          </w:p>
          <w:p w14:paraId="13E4D91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6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9800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09-</w:t>
            </w:r>
          </w:p>
          <w:p w14:paraId="6362691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4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730B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22-</w:t>
            </w:r>
          </w:p>
          <w:p w14:paraId="7EC4924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58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C97A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8.95-</w:t>
            </w:r>
          </w:p>
          <w:p w14:paraId="07C347E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9.0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098A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1.30/1.90)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9E70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01-18.8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1911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70-</w:t>
            </w:r>
          </w:p>
          <w:p w14:paraId="3669435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3.1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8CB0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72-</w:t>
            </w:r>
          </w:p>
          <w:p w14:paraId="26A1996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5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6870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60-</w:t>
            </w:r>
          </w:p>
          <w:p w14:paraId="63F7722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9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44FF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51-</w:t>
            </w:r>
          </w:p>
          <w:p w14:paraId="1FDC76D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90F1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98-</w:t>
            </w:r>
          </w:p>
          <w:p w14:paraId="2753F90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6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4A8E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13-</w:t>
            </w:r>
          </w:p>
          <w:p w14:paraId="0B50845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82</w:t>
            </w:r>
          </w:p>
        </w:tc>
      </w:tr>
      <w:tr w:rsidR="00B2496C" w:rsidRPr="00405D05" w14:paraId="60361EBA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05187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C (Loreto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466C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9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6FB9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4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EA4E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95-</w:t>
            </w:r>
          </w:p>
          <w:p w14:paraId="7A38EB9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36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3BAA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5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B8F2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18-</w:t>
            </w:r>
          </w:p>
          <w:p w14:paraId="0C807F5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18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2568B" w14:textId="77777777" w:rsidR="00B2496C" w:rsidRPr="00904609" w:rsidRDefault="00B2496C" w:rsidP="00B56FF0">
            <w:pPr>
              <w:tabs>
                <w:tab w:val="left" w:pos="333"/>
              </w:tabs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904609">
              <w:rPr>
                <w:b/>
                <w:sz w:val="16"/>
                <w:szCs w:val="16"/>
              </w:rPr>
              <w:t>na</w:t>
            </w:r>
            <w:proofErr w:type="spellEnd"/>
            <w:proofErr w:type="gramEnd"/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EAD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2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3F37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27-</w:t>
            </w:r>
          </w:p>
          <w:p w14:paraId="7401549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7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6C54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45-</w:t>
            </w:r>
          </w:p>
          <w:p w14:paraId="6E9BE77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BF85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17-</w:t>
            </w:r>
          </w:p>
          <w:p w14:paraId="5C42939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5096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33-</w:t>
            </w:r>
          </w:p>
          <w:p w14:paraId="04E6B6C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68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F65B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78-</w:t>
            </w:r>
          </w:p>
          <w:p w14:paraId="5DECCB0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90</w:t>
            </w:r>
          </w:p>
        </w:tc>
      </w:tr>
      <w:tr w:rsidR="00B2496C" w:rsidRPr="00405D05" w14:paraId="69B4B4C1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5B0DF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 w:rsidRPr="003C0534">
              <w:rPr>
                <w:sz w:val="20"/>
                <w:szCs w:val="20"/>
              </w:rPr>
              <w:t>(Ceuta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F12A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C9BD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0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5FE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43-</w:t>
            </w:r>
          </w:p>
          <w:p w14:paraId="2552B76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1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28A6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2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4CD7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42-</w:t>
            </w:r>
          </w:p>
          <w:p w14:paraId="159C0B4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93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8841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71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07180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904609">
              <w:rPr>
                <w:b/>
                <w:sz w:val="16"/>
                <w:szCs w:val="16"/>
              </w:rPr>
              <w:t>na</w:t>
            </w:r>
            <w:proofErr w:type="spellEnd"/>
            <w:proofErr w:type="gramEnd"/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EFAB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46-</w:t>
            </w:r>
          </w:p>
          <w:p w14:paraId="6D560A3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4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1B20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78-</w:t>
            </w:r>
          </w:p>
          <w:p w14:paraId="3FA6667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6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5D37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29-</w:t>
            </w:r>
          </w:p>
          <w:p w14:paraId="737EA68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2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7F76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01-</w:t>
            </w:r>
          </w:p>
          <w:p w14:paraId="7E6A898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2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ABD7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74-</w:t>
            </w:r>
          </w:p>
          <w:p w14:paraId="7AB415C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1.11</w:t>
            </w:r>
          </w:p>
        </w:tc>
      </w:tr>
      <w:tr w:rsidR="00B2496C" w:rsidRPr="00405D05" w14:paraId="4D693CDE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75051" w14:textId="488764C4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 xml:space="preserve">E 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1051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95-</w:t>
            </w:r>
          </w:p>
          <w:p w14:paraId="1BCD6979" w14:textId="77777777" w:rsidR="00B2496C" w:rsidRPr="00904609" w:rsidRDefault="00B2496C" w:rsidP="00B56FF0">
            <w:pPr>
              <w:spacing w:line="360" w:lineRule="auto"/>
              <w:jc w:val="center"/>
              <w:rPr>
                <w:color w:val="0070C0"/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1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4152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48-</w:t>
            </w:r>
          </w:p>
          <w:p w14:paraId="5EBD77D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6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ACBF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00-</w:t>
            </w:r>
          </w:p>
          <w:p w14:paraId="2460B02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58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2C30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86-</w:t>
            </w:r>
          </w:p>
          <w:p w14:paraId="7E119F5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2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BA43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66-</w:t>
            </w:r>
          </w:p>
          <w:p w14:paraId="10781F3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22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221C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15-17.30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77E6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07-</w:t>
            </w:r>
          </w:p>
          <w:p w14:paraId="73E81F0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4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B8745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7.66/5.9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1243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8.07-</w:t>
            </w:r>
          </w:p>
          <w:p w14:paraId="0B57ADD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9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4289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65-</w:t>
            </w:r>
          </w:p>
          <w:p w14:paraId="4385A70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6B68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92-</w:t>
            </w:r>
          </w:p>
          <w:p w14:paraId="7474345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9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9313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32-</w:t>
            </w:r>
          </w:p>
          <w:p w14:paraId="60B2FB8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22</w:t>
            </w:r>
          </w:p>
        </w:tc>
      </w:tr>
      <w:tr w:rsidR="00B2496C" w:rsidRPr="00405D05" w14:paraId="1096D07F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0F906" w14:textId="0D318374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 xml:space="preserve">F 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E35F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45-</w:t>
            </w:r>
          </w:p>
          <w:p w14:paraId="291A30C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7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F3F6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36-</w:t>
            </w:r>
          </w:p>
          <w:p w14:paraId="65BF3F5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1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D8AA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68-</w:t>
            </w:r>
          </w:p>
          <w:p w14:paraId="57ECFC4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62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771A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0.22-</w:t>
            </w:r>
          </w:p>
          <w:p w14:paraId="01EF2A0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3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BD74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23-</w:t>
            </w:r>
          </w:p>
          <w:p w14:paraId="5FEFD534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57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3252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60-14.34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4126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0.69-</w:t>
            </w:r>
          </w:p>
          <w:p w14:paraId="2F836BE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5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EB53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14-</w:t>
            </w:r>
          </w:p>
          <w:p w14:paraId="180AB8F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3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718EC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6.86/7.40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4083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33-</w:t>
            </w:r>
          </w:p>
          <w:p w14:paraId="5B2C618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6445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84-</w:t>
            </w:r>
          </w:p>
          <w:p w14:paraId="1597D42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9.5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3D31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11-</w:t>
            </w:r>
          </w:p>
          <w:p w14:paraId="19B6B05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0.14</w:t>
            </w:r>
          </w:p>
        </w:tc>
      </w:tr>
      <w:tr w:rsidR="00B2496C" w:rsidRPr="00405D05" w14:paraId="6B0C7E99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94D0A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G (North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D354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72-</w:t>
            </w:r>
          </w:p>
          <w:p w14:paraId="5F10B01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6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F518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66-</w:t>
            </w:r>
          </w:p>
          <w:p w14:paraId="7E2730E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9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B389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47-</w:t>
            </w:r>
          </w:p>
          <w:p w14:paraId="38063D9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6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589B1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52-</w:t>
            </w:r>
          </w:p>
          <w:p w14:paraId="5230423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8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8F59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86-</w:t>
            </w:r>
          </w:p>
          <w:p w14:paraId="75A1C7B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31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7A3F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70-</w:t>
            </w:r>
          </w:p>
          <w:p w14:paraId="3ADA884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7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A2F0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0.93-</w:t>
            </w:r>
          </w:p>
          <w:p w14:paraId="57DB24B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5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B6B9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75-</w:t>
            </w:r>
          </w:p>
          <w:p w14:paraId="6FFBA97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0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2299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09-</w:t>
            </w:r>
          </w:p>
          <w:p w14:paraId="7C22E94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9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B93E4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6.08/4.8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5890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.80-</w:t>
            </w:r>
          </w:p>
          <w:p w14:paraId="7CA71E1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4.8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A7A6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2.79-</w:t>
            </w:r>
          </w:p>
          <w:p w14:paraId="08777D3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6.67</w:t>
            </w:r>
          </w:p>
        </w:tc>
      </w:tr>
      <w:tr w:rsidR="00B2496C" w:rsidRPr="00405D05" w14:paraId="2F8191AB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1B3EF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H (South)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0B783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74-</w:t>
            </w:r>
          </w:p>
          <w:p w14:paraId="11CCCE5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2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4D0D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24-</w:t>
            </w:r>
          </w:p>
          <w:p w14:paraId="2E9BF3B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2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25F6B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18-</w:t>
            </w:r>
          </w:p>
          <w:p w14:paraId="1A7369D5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74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FE1A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79-15.1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186C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66-</w:t>
            </w:r>
          </w:p>
          <w:p w14:paraId="144BA34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48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4D7A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02-</w:t>
            </w:r>
          </w:p>
          <w:p w14:paraId="7E92063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3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5896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94-</w:t>
            </w:r>
          </w:p>
          <w:p w14:paraId="4675266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2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E620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78-</w:t>
            </w:r>
          </w:p>
          <w:p w14:paraId="3512A97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9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CF42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16-</w:t>
            </w:r>
          </w:p>
          <w:p w14:paraId="2E30656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6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EC7F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3.56-</w:t>
            </w:r>
          </w:p>
          <w:p w14:paraId="793ABE6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6.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8380F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4.64/2.84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B76F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5.07-</w:t>
            </w:r>
          </w:p>
          <w:p w14:paraId="30906BB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5.60</w:t>
            </w:r>
          </w:p>
        </w:tc>
      </w:tr>
      <w:tr w:rsidR="00B2496C" w:rsidRPr="00405D05" w14:paraId="041FB629" w14:textId="77777777" w:rsidTr="00C80418">
        <w:trPr>
          <w:trHeight w:val="288"/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BE1175" w14:textId="77777777" w:rsidR="00B2496C" w:rsidRPr="003C0534" w:rsidRDefault="00B2496C" w:rsidP="00352565">
            <w:pPr>
              <w:spacing w:line="360" w:lineRule="auto"/>
              <w:rPr>
                <w:sz w:val="20"/>
                <w:szCs w:val="20"/>
              </w:rPr>
            </w:pPr>
            <w:r w:rsidRPr="003C0534">
              <w:rPr>
                <w:sz w:val="20"/>
                <w:szCs w:val="20"/>
              </w:rPr>
              <w:t>I (Middle)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0822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43-</w:t>
            </w:r>
          </w:p>
          <w:p w14:paraId="647E0B6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0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84436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7.96-</w:t>
            </w:r>
          </w:p>
          <w:p w14:paraId="50ADA4A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8.28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91AC9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45-</w:t>
            </w:r>
          </w:p>
          <w:p w14:paraId="5F9749F0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02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C6CA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96-13.5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E1352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2.91-</w:t>
            </w:r>
          </w:p>
          <w:p w14:paraId="21C12E5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83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BFF0D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77-</w:t>
            </w:r>
          </w:p>
          <w:p w14:paraId="4C144CB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27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D0151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15-</w:t>
            </w:r>
          </w:p>
          <w:p w14:paraId="66C71DC7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3.47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E3B1F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4.30-</w:t>
            </w:r>
          </w:p>
          <w:p w14:paraId="25BF20AE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6.32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575F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1.98-</w:t>
            </w:r>
          </w:p>
          <w:p w14:paraId="599BA53A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15.56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1E7EC2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4.63-</w:t>
            </w:r>
          </w:p>
          <w:p w14:paraId="03F1A668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7.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993A9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4.24-</w:t>
            </w:r>
          </w:p>
          <w:p w14:paraId="00F296DC" w14:textId="77777777" w:rsidR="00B2496C" w:rsidRPr="00904609" w:rsidRDefault="00B2496C" w:rsidP="00B56F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04609">
              <w:rPr>
                <w:sz w:val="16"/>
                <w:szCs w:val="16"/>
              </w:rPr>
              <w:t>5.43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22EF0" w14:textId="77777777" w:rsidR="00B2496C" w:rsidRPr="00904609" w:rsidRDefault="00B2496C" w:rsidP="00B56FF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04609">
              <w:rPr>
                <w:b/>
                <w:sz w:val="16"/>
                <w:szCs w:val="16"/>
              </w:rPr>
              <w:t>(0.54/0.90)</w:t>
            </w:r>
          </w:p>
        </w:tc>
      </w:tr>
    </w:tbl>
    <w:p w14:paraId="7D9DB5EF" w14:textId="77777777" w:rsidR="00B56FF0" w:rsidRDefault="00B56FF0" w:rsidP="00EC3D07"/>
    <w:sectPr w:rsidR="00B56FF0" w:rsidSect="00EC3D07">
      <w:headerReference w:type="default" r:id="rId8"/>
      <w:pgSz w:w="15840" w:h="12240" w:orient="landscape"/>
      <w:pgMar w:top="1440" w:right="1440" w:bottom="1350" w:left="1440" w:header="706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BC00B" w14:textId="77777777" w:rsidR="00CD0EF3" w:rsidRDefault="00060BF7">
      <w:r>
        <w:separator/>
      </w:r>
    </w:p>
  </w:endnote>
  <w:endnote w:type="continuationSeparator" w:id="0">
    <w:p w14:paraId="303A3FB1" w14:textId="77777777" w:rsidR="00CD0EF3" w:rsidRDefault="0006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992ED" w14:textId="77777777" w:rsidR="00CD0EF3" w:rsidRDefault="00060BF7">
      <w:r>
        <w:separator/>
      </w:r>
    </w:p>
  </w:footnote>
  <w:footnote w:type="continuationSeparator" w:id="0">
    <w:p w14:paraId="548035ED" w14:textId="77777777" w:rsidR="00CD0EF3" w:rsidRDefault="00060B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318E4" w14:textId="77777777" w:rsidR="00490D15" w:rsidRDefault="00490D15" w:rsidP="00B56FF0">
    <w:pPr>
      <w:pStyle w:val="Header"/>
      <w:framePr w:wrap="around" w:vAnchor="text" w:hAnchor="margin" w:xAlign="right" w:y="1"/>
      <w:rPr>
        <w:rStyle w:val="PageNumber"/>
      </w:rPr>
    </w:pPr>
  </w:p>
  <w:p w14:paraId="7B3EAFED" w14:textId="77777777" w:rsidR="00490D15" w:rsidRDefault="00490D15" w:rsidP="00B56FF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D75C2"/>
    <w:rsid w:val="00023058"/>
    <w:rsid w:val="00060BF7"/>
    <w:rsid w:val="000801DA"/>
    <w:rsid w:val="00191F09"/>
    <w:rsid w:val="00195273"/>
    <w:rsid w:val="00352565"/>
    <w:rsid w:val="003A0C28"/>
    <w:rsid w:val="003B56B5"/>
    <w:rsid w:val="00490D15"/>
    <w:rsid w:val="004E12C9"/>
    <w:rsid w:val="004E15E9"/>
    <w:rsid w:val="006572BA"/>
    <w:rsid w:val="006D4C12"/>
    <w:rsid w:val="00767067"/>
    <w:rsid w:val="00892867"/>
    <w:rsid w:val="009F6CAC"/>
    <w:rsid w:val="00A27C98"/>
    <w:rsid w:val="00AB5530"/>
    <w:rsid w:val="00B2496C"/>
    <w:rsid w:val="00B56FF0"/>
    <w:rsid w:val="00C80418"/>
    <w:rsid w:val="00CA2067"/>
    <w:rsid w:val="00CB0424"/>
    <w:rsid w:val="00CD0EF3"/>
    <w:rsid w:val="00DD1165"/>
    <w:rsid w:val="00E33185"/>
    <w:rsid w:val="00EC3D07"/>
    <w:rsid w:val="00ED3BD7"/>
    <w:rsid w:val="00FD75C2"/>
    <w:rsid w:val="00FD7B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59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2496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6C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96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B2496C"/>
  </w:style>
  <w:style w:type="paragraph" w:styleId="Footer">
    <w:name w:val="footer"/>
    <w:basedOn w:val="Normal"/>
    <w:link w:val="Foot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96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B2496C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B2496C"/>
    <w:pPr>
      <w:tabs>
        <w:tab w:val="left" w:pos="2520"/>
      </w:tabs>
    </w:pPr>
  </w:style>
  <w:style w:type="character" w:styleId="Emphasis">
    <w:name w:val="Emphasis"/>
    <w:uiPriority w:val="20"/>
    <w:qFormat/>
    <w:rsid w:val="00B2496C"/>
    <w:rPr>
      <w:i/>
      <w:iCs/>
    </w:rPr>
  </w:style>
  <w:style w:type="character" w:customStyle="1" w:styleId="apple-converted-space">
    <w:name w:val="apple-converted-space"/>
    <w:rsid w:val="00B2496C"/>
  </w:style>
  <w:style w:type="character" w:customStyle="1" w:styleId="apple-style-span">
    <w:name w:val="apple-style-span"/>
    <w:rsid w:val="00B2496C"/>
  </w:style>
  <w:style w:type="character" w:customStyle="1" w:styleId="MediumShading1-Accent1Char">
    <w:name w:val="Medium Shading 1 - Accent 1 Char"/>
    <w:link w:val="MediumShading1-Accent1"/>
    <w:uiPriority w:val="1"/>
    <w:rsid w:val="00B2496C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B2496C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0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B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BF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BF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9</Words>
  <Characters>1880</Characters>
  <Application>Microsoft Macintosh Word</Application>
  <DocSecurity>0</DocSecurity>
  <Lines>15</Lines>
  <Paragraphs>4</Paragraphs>
  <ScaleCrop>false</ScaleCrop>
  <Company>TAMU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9</cp:revision>
  <dcterms:created xsi:type="dcterms:W3CDTF">2013-05-10T19:41:00Z</dcterms:created>
  <dcterms:modified xsi:type="dcterms:W3CDTF">2013-05-13T18:09:00Z</dcterms:modified>
</cp:coreProperties>
</file>